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B9378" w14:textId="53159996" w:rsidR="00ED351F" w:rsidRPr="003622E4" w:rsidRDefault="7179490C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114425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</w:t>
      </w:r>
      <w:r w:rsidR="004A323E" w:rsidRPr="31144251">
        <w:rPr>
          <w:rFonts w:ascii="Times New Roman" w:eastAsia="Times New Roman" w:hAnsi="Times New Roman" w:cs="Times New Roman"/>
          <w:b/>
          <w:bCs/>
          <w:sz w:val="24"/>
          <w:szCs w:val="24"/>
        </w:rPr>
        <w:t>able S</w:t>
      </w:r>
      <w:r w:rsidR="0C6D42CD" w:rsidRPr="31144251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3622E4" w:rsidRPr="3114425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622E4" w:rsidRPr="3114425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sceptibility of the different </w:t>
      </w:r>
      <w:r w:rsidR="003622E4" w:rsidRPr="3114425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M. </w:t>
      </w:r>
      <w:proofErr w:type="spellStart"/>
      <w:r w:rsidR="003622E4" w:rsidRPr="3114425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rumae</w:t>
      </w:r>
      <w:proofErr w:type="spellEnd"/>
      <w:r w:rsidR="003622E4" w:rsidRPr="3114425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rains to different antimicrobials.</w:t>
      </w:r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 xml:space="preserve"> A panel of antimicrobials were evaluated against the four strains of </w:t>
      </w:r>
      <w:r w:rsidR="003622E4" w:rsidRPr="3114425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="003622E4" w:rsidRPr="31144251">
        <w:rPr>
          <w:rFonts w:ascii="Times New Roman" w:eastAsia="Times New Roman" w:hAnsi="Times New Roman" w:cs="Times New Roman"/>
          <w:i/>
          <w:iCs/>
          <w:sz w:val="24"/>
          <w:szCs w:val="24"/>
        </w:rPr>
        <w:t>brumae</w:t>
      </w:r>
      <w:proofErr w:type="spellEnd"/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 xml:space="preserve"> using a </w:t>
      </w:r>
      <w:proofErr w:type="spellStart"/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>Sensititre</w:t>
      </w:r>
      <w:proofErr w:type="spellEnd"/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 xml:space="preserve"> RAPMYCOI and SLOMYCOI panels. *, susceptibility results were obtained from </w:t>
      </w:r>
      <w:r w:rsidR="40F2029F" w:rsidRPr="31144251">
        <w:rPr>
          <w:rFonts w:ascii="Times New Roman" w:eastAsia="Times New Roman" w:hAnsi="Times New Roman" w:cs="Times New Roman"/>
          <w:sz w:val="24"/>
          <w:szCs w:val="24"/>
        </w:rPr>
        <w:t>previously published</w:t>
      </w:r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 xml:space="preserve"> studies by </w:t>
      </w:r>
      <w:proofErr w:type="spellStart"/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>Luquin</w:t>
      </w:r>
      <w:proofErr w:type="spellEnd"/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622E4" w:rsidRPr="31144251">
        <w:rPr>
          <w:rFonts w:ascii="Times New Roman" w:eastAsia="Times New Roman" w:hAnsi="Times New Roman" w:cs="Times New Roman"/>
          <w:i/>
          <w:iCs/>
          <w:sz w:val="24"/>
          <w:szCs w:val="24"/>
        </w:rPr>
        <w:t>et al</w:t>
      </w:r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>.  (</w:t>
      </w:r>
      <w:hyperlink r:id="rId8">
        <w:r w:rsidR="003622E4" w:rsidRPr="3114425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993</w:t>
        </w:r>
      </w:hyperlink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 xml:space="preserve">). The results of the drug susceptibility assays are shown as Minimum Inhibitory Concentration (MIC) (µg/mL). S, sensitive; I, intermediate and R, resistant. n.d., not determined. </w:t>
      </w:r>
      <w:r w:rsidR="00AD7D3E" w:rsidRPr="00AD7D3E">
        <w:rPr>
          <w:rFonts w:ascii="Times New Roman" w:eastAsia="Times New Roman" w:hAnsi="Times New Roman" w:cs="Times New Roman"/>
          <w:sz w:val="24"/>
          <w:szCs w:val="24"/>
        </w:rPr>
        <w:t xml:space="preserve">The antibiotic groups tested include β-lactams (amoxicillin/clavulanic acid, cefepime, cefoxitin, ceftriaxone, imipenem), aminoglycosides (amikacin, streptomycin, tobramycin), quinolones (ciprofloxacin, moxifloxacin), macrolides (clarithromycin), tetracyclines (doxycycline, minocycline, tigecycline), oxazolidinones (linezolid), </w:t>
      </w:r>
      <w:proofErr w:type="spellStart"/>
      <w:r w:rsidR="00AD7D3E" w:rsidRPr="00AD7D3E">
        <w:rPr>
          <w:rFonts w:ascii="Times New Roman" w:eastAsia="Times New Roman" w:hAnsi="Times New Roman" w:cs="Times New Roman"/>
          <w:sz w:val="24"/>
          <w:szCs w:val="24"/>
        </w:rPr>
        <w:t>sulfonamides</w:t>
      </w:r>
      <w:proofErr w:type="spellEnd"/>
      <w:r w:rsidR="00AD7D3E" w:rsidRPr="00AD7D3E">
        <w:rPr>
          <w:rFonts w:ascii="Times New Roman" w:eastAsia="Times New Roman" w:hAnsi="Times New Roman" w:cs="Times New Roman"/>
          <w:sz w:val="24"/>
          <w:szCs w:val="24"/>
        </w:rPr>
        <w:t xml:space="preserve"> (trimethoprim/sulfamethoxazole) and various anti-tuberculosis drugs (ethambutol, ethionamide, isoniazid, rifabutin, </w:t>
      </w:r>
      <w:proofErr w:type="spellStart"/>
      <w:r w:rsidR="00AD7D3E" w:rsidRPr="00AD7D3E">
        <w:rPr>
          <w:rFonts w:ascii="Times New Roman" w:eastAsia="Times New Roman" w:hAnsi="Times New Roman" w:cs="Times New Roman"/>
          <w:sz w:val="24"/>
          <w:szCs w:val="24"/>
        </w:rPr>
        <w:t>rifampin</w:t>
      </w:r>
      <w:proofErr w:type="spellEnd"/>
      <w:r w:rsidR="00AD7D3E" w:rsidRPr="00AD7D3E">
        <w:rPr>
          <w:rFonts w:ascii="Times New Roman" w:eastAsia="Times New Roman" w:hAnsi="Times New Roman" w:cs="Times New Roman"/>
          <w:sz w:val="24"/>
          <w:szCs w:val="24"/>
        </w:rPr>
        <w:t>)."</w:t>
      </w:r>
      <w:r w:rsidR="003622E4" w:rsidRPr="31144251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</w:t>
      </w:r>
    </w:p>
    <w:tbl>
      <w:tblPr>
        <w:tblStyle w:val="a"/>
        <w:tblW w:w="7710" w:type="dxa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975"/>
        <w:gridCol w:w="1020"/>
        <w:gridCol w:w="960"/>
        <w:gridCol w:w="930"/>
        <w:gridCol w:w="1335"/>
      </w:tblGrid>
      <w:tr w:rsidR="00ED351F" w14:paraId="78066549" w14:textId="77777777" w:rsidTr="4696DF96">
        <w:trPr>
          <w:trHeight w:val="113"/>
        </w:trPr>
        <w:tc>
          <w:tcPr>
            <w:tcW w:w="249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DD9D" w14:textId="77777777" w:rsidR="00ED351F" w:rsidRDefault="003622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0" w:name="_GoBack" w:colFirst="3" w:colLast="3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rugs</w:t>
            </w:r>
          </w:p>
        </w:tc>
        <w:tc>
          <w:tcPr>
            <w:tcW w:w="3885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346A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brum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strain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BB0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pretation</w:t>
            </w:r>
          </w:p>
        </w:tc>
      </w:tr>
      <w:tr w:rsidR="00ED351F" w14:paraId="3546F1D3" w14:textId="77777777" w:rsidTr="4696DF96">
        <w:trPr>
          <w:trHeight w:val="113"/>
        </w:trPr>
        <w:tc>
          <w:tcPr>
            <w:tcW w:w="24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6659" w14:textId="77777777" w:rsidR="00ED351F" w:rsidRDefault="00ED35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FF5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103</w:t>
            </w:r>
          </w:p>
        </w:tc>
        <w:tc>
          <w:tcPr>
            <w:tcW w:w="10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831B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142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E8F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269</w:t>
            </w:r>
          </w:p>
        </w:tc>
        <w:tc>
          <w:tcPr>
            <w:tcW w:w="9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ACDF" w14:textId="7434DB50" w:rsidR="00ED351F" w:rsidRDefault="45C71ACE" w:rsidP="4696D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4696DF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TCC 51384</w:t>
            </w:r>
          </w:p>
        </w:tc>
        <w:tc>
          <w:tcPr>
            <w:tcW w:w="13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501D" w14:textId="77777777" w:rsidR="00ED351F" w:rsidRDefault="00ED3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D351F" w14:paraId="4A812692" w14:textId="77777777" w:rsidTr="4696DF96">
        <w:trPr>
          <w:trHeight w:val="113"/>
        </w:trPr>
        <w:tc>
          <w:tcPr>
            <w:tcW w:w="249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0B3F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ikacin</w:t>
            </w:r>
          </w:p>
        </w:tc>
        <w:tc>
          <w:tcPr>
            <w:tcW w:w="97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41BE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0A0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AAB8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14E3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DAA3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20D19A57" w14:textId="77777777" w:rsidTr="4696DF96">
        <w:trPr>
          <w:trHeight w:val="405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74BC" w14:textId="77777777" w:rsidR="00ED351F" w:rsidRDefault="003622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oxicil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clavulanic acid 2: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93BF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/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B253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/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3298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/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69EA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/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E66A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43BDA34C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4950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92C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49E1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EED3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DE6E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53E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D351F" w14:paraId="0FD1AE78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1ED9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foxiti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DEE6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35FF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4D78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0A208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9743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727A3C4F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5298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E791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F14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FE5D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1B2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6B3E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ED351F" w14:paraId="17E08216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DF12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E7C8B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F8A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5311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711F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70B8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38DE283B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8105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rithromyci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6C43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94EE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C8C6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49B4D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6E1E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0E1E57D1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1DE5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xycyclin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311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F2E8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CE0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EDA7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B048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1CD272CA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4F03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thambutol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1B3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D64B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0F6F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99B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F8B61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4C83565C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B7C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thionamid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8AC1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163E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54F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689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AA3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50E07BB3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FF48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ipenem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751B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84CA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F596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1B9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590A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13A0CD72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9091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oniazid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3DD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D241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D5B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28F9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5DD3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D351F" w14:paraId="400F39FE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06C0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nezolid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D521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080F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3AD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5A47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6D1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27782496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FB4F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nocyclin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3AB7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705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336A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ABF6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0F16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3BB58DCB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C47E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xifloxaci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F6E7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088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814B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732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5652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00515F4D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8E523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ifabuti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263F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-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B4E8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-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0843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20B8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306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2E9E9690" w14:textId="77777777" w:rsidTr="4696DF96">
        <w:trPr>
          <w:trHeight w:val="113"/>
        </w:trPr>
        <w:tc>
          <w:tcPr>
            <w:tcW w:w="249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77F0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ifampin</w:t>
            </w:r>
            <w:proofErr w:type="spellEnd"/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6D29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C89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CB7E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3A39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EBF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D351F" w14:paraId="66A86AC6" w14:textId="77777777" w:rsidTr="4696DF96">
        <w:trPr>
          <w:trHeight w:val="113"/>
        </w:trPr>
        <w:tc>
          <w:tcPr>
            <w:tcW w:w="249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7C26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eptomyci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B2FA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E532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B5E7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4F5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2148D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2379EDD3" w14:textId="77777777" w:rsidTr="4696DF96">
        <w:trPr>
          <w:trHeight w:val="390"/>
        </w:trPr>
        <w:tc>
          <w:tcPr>
            <w:tcW w:w="249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4F02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lfamethoxazole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A65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/2.3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9A7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/2.3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AE66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/2.38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FE8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/2.38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B87B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7D6B98E5" w14:textId="77777777" w:rsidTr="4696DF96">
        <w:trPr>
          <w:trHeight w:val="113"/>
        </w:trPr>
        <w:tc>
          <w:tcPr>
            <w:tcW w:w="249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91191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gecyclin</w:t>
            </w:r>
            <w:proofErr w:type="spellEnd"/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4DB76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1839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5C9A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88A2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CE47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4613C7A5" w14:textId="77777777" w:rsidTr="4696DF96">
        <w:trPr>
          <w:trHeight w:val="113"/>
        </w:trPr>
        <w:tc>
          <w:tcPr>
            <w:tcW w:w="24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B23A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97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3362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ED8E9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D2B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1FB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BA8C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61560A8D" w14:textId="77777777" w:rsidTr="4696DF96">
        <w:trPr>
          <w:trHeight w:val="113"/>
        </w:trPr>
        <w:tc>
          <w:tcPr>
            <w:tcW w:w="249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420E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ninosalicyl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*</w:t>
            </w:r>
          </w:p>
        </w:tc>
        <w:tc>
          <w:tcPr>
            <w:tcW w:w="97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C767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102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826B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18AE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93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610A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133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4018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D351F" w14:paraId="2E11B865" w14:textId="77777777" w:rsidTr="4696DF96">
        <w:trPr>
          <w:trHeight w:val="113"/>
        </w:trPr>
        <w:tc>
          <w:tcPr>
            <w:tcW w:w="249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32FD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preomycin*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60F22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93B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8949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BECD6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63081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580FF8FC" w14:textId="77777777" w:rsidTr="4696DF96">
        <w:trPr>
          <w:trHeight w:val="113"/>
        </w:trPr>
        <w:tc>
          <w:tcPr>
            <w:tcW w:w="249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DD11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closeri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4FC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6E08D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D4C33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194D2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AF404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D351F" w14:paraId="423DE68E" w14:textId="77777777" w:rsidTr="4696DF96">
        <w:trPr>
          <w:trHeight w:val="113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281F" w14:textId="77777777" w:rsidR="00ED351F" w:rsidRDefault="003622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amycin*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60AD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ED90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F9F1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D16A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5D855" w14:textId="77777777" w:rsidR="00ED351F" w:rsidRDefault="00362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bookmarkEnd w:id="0"/>
    </w:tbl>
    <w:p w14:paraId="5DAB6C7B" w14:textId="77777777" w:rsidR="00ED351F" w:rsidRDefault="00ED351F"/>
    <w:sectPr w:rsidR="00ED351F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51F"/>
    <w:rsid w:val="003622E4"/>
    <w:rsid w:val="004A323E"/>
    <w:rsid w:val="00AD7D3E"/>
    <w:rsid w:val="00ED351F"/>
    <w:rsid w:val="0C6D42CD"/>
    <w:rsid w:val="1578A25E"/>
    <w:rsid w:val="31144251"/>
    <w:rsid w:val="40F2029F"/>
    <w:rsid w:val="45C71ACE"/>
    <w:rsid w:val="4696DF96"/>
    <w:rsid w:val="7179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2A34"/>
  <w15:docId w15:val="{5D5DD37D-6E6D-4A2C-8A3A-CCA3B9AAE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6838"/>
    <w:rPr>
      <w:lang w:eastAsia="ca-E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4668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6838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9/00207713-43-3-405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BD3EF7847BE8F4AA47574C51DDD9D9A" ma:contentTypeVersion="11" ma:contentTypeDescription="Crear nuevo documento." ma:contentTypeScope="" ma:versionID="24abd7101ffbbca740fff5275effde27">
  <xsd:schema xmlns:xsd="http://www.w3.org/2001/XMLSchema" xmlns:xs="http://www.w3.org/2001/XMLSchema" xmlns:p="http://schemas.microsoft.com/office/2006/metadata/properties" xmlns:ns2="787c0a10-aa80-49c6-b3e8-75e27255fe53" xmlns:ns3="8a05f817-a3a3-4c8a-bdd7-e2ab72c44cf6" targetNamespace="http://schemas.microsoft.com/office/2006/metadata/properties" ma:root="true" ma:fieldsID="e6efc8e12d4a14b9984d3754f87f3f70" ns2:_="" ns3:_="">
    <xsd:import namespace="787c0a10-aa80-49c6-b3e8-75e27255fe53"/>
    <xsd:import namespace="8a05f817-a3a3-4c8a-bdd7-e2ab72c44c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c0a10-aa80-49c6-b3e8-75e27255f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82edaa9f-4387-4094-a985-533d7041b1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5f817-a3a3-4c8a-bdd7-e2ab72c44cf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9ea387d-2534-465d-8eef-16fa37158984}" ma:internalName="TaxCatchAll" ma:showField="CatchAllData" ma:web="8a05f817-a3a3-4c8a-bdd7-e2ab72c44c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IubEGJkS9G3Bdkfpv1UKYWnRTg==">AMUW2mWGjZ39IQDWPxhmFdakBKmWcQuyN7F5ZXaOna76LMMDuJrXFh0fG8QJzudgW0yCRgZ7vr4H0vqgkTCTFyd9ETYkl3rMbO3uAK7yroKmeIghWjqXFXY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a05f817-a3a3-4c8a-bdd7-e2ab72c44cf6" xsi:nil="true"/>
    <lcf76f155ced4ddcb4097134ff3c332f xmlns="787c0a10-aa80-49c6-b3e8-75e27255fe53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DA5482-3886-4594-B323-CAAE3EBC57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7c0a10-aa80-49c6-b3e8-75e27255fe53"/>
    <ds:schemaRef ds:uri="8a05f817-a3a3-4c8a-bdd7-e2ab72c44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0D4DB24E-8DE0-4CF6-B0C3-2046D52956EB}">
  <ds:schemaRefs>
    <ds:schemaRef ds:uri="http://schemas.microsoft.com/office/2006/metadata/properties"/>
    <ds:schemaRef ds:uri="http://schemas.microsoft.com/office/infopath/2007/PartnerControls"/>
    <ds:schemaRef ds:uri="8a05f817-a3a3-4c8a-bdd7-e2ab72c44cf6"/>
    <ds:schemaRef ds:uri="787c0a10-aa80-49c6-b3e8-75e27255fe53"/>
  </ds:schemaRefs>
</ds:datastoreItem>
</file>

<file path=customXml/itemProps4.xml><?xml version="1.0" encoding="utf-8"?>
<ds:datastoreItem xmlns:ds="http://schemas.openxmlformats.org/officeDocument/2006/customXml" ds:itemID="{2B2A07B4-496A-488B-B5E1-320F60ED86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0</Characters>
  <Application>Microsoft Office Word</Application>
  <DocSecurity>0</DocSecurity>
  <Lines>13</Lines>
  <Paragraphs>3</Paragraphs>
  <ScaleCrop>false</ScaleCrop>
  <Company>HP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Herrero Abadía</dc:creator>
  <cp:lastModifiedBy>Mireia Coscolla Devis</cp:lastModifiedBy>
  <cp:revision>7</cp:revision>
  <dcterms:created xsi:type="dcterms:W3CDTF">2022-05-30T18:45:00Z</dcterms:created>
  <dcterms:modified xsi:type="dcterms:W3CDTF">2022-12-05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D3EF7847BE8F4AA47574C51DDD9D9A</vt:lpwstr>
  </property>
  <property fmtid="{D5CDD505-2E9C-101B-9397-08002B2CF9AE}" pid="3" name="MediaServiceImageTags">
    <vt:lpwstr/>
  </property>
</Properties>
</file>